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408BB" w14:textId="77777777" w:rsidR="0020557A" w:rsidRDefault="0020557A" w:rsidP="00037D37">
      <w:r>
        <w:t xml:space="preserve">Table 1: Reported </w:t>
      </w:r>
      <w:r>
        <w:rPr>
          <w:i/>
        </w:rPr>
        <w:t xml:space="preserve">in vivo </w:t>
      </w:r>
      <w:r>
        <w:t>orthotopic studies of cell seeding in tracheal TE</w:t>
      </w:r>
    </w:p>
    <w:p w14:paraId="12FFBCB0" w14:textId="77777777" w:rsidR="0020557A" w:rsidRDefault="0020557A" w:rsidP="00037D37"/>
    <w:tbl>
      <w:tblPr>
        <w:tblW w:w="166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1065"/>
        <w:gridCol w:w="1114"/>
        <w:gridCol w:w="1163"/>
        <w:gridCol w:w="708"/>
        <w:gridCol w:w="1080"/>
        <w:gridCol w:w="1170"/>
        <w:gridCol w:w="1170"/>
        <w:gridCol w:w="1170"/>
        <w:gridCol w:w="1350"/>
        <w:gridCol w:w="990"/>
        <w:gridCol w:w="810"/>
        <w:gridCol w:w="810"/>
        <w:gridCol w:w="810"/>
        <w:gridCol w:w="720"/>
        <w:gridCol w:w="630"/>
      </w:tblGrid>
      <w:tr w:rsidR="0020557A" w:rsidRPr="009D7F97" w14:paraId="5203A084" w14:textId="77777777" w:rsidTr="00037D37">
        <w:trPr>
          <w:trHeight w:val="32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BB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A5D8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2748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3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D6E9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ell seeding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90B0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ample group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9A3E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mplantation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2898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esults</w:t>
            </w:r>
          </w:p>
        </w:tc>
      </w:tr>
      <w:tr w:rsidR="0020557A" w:rsidRPr="009D7F97" w14:paraId="4EE8B1E7" w14:textId="77777777" w:rsidTr="00037D37">
        <w:trPr>
          <w:trHeight w:val="700"/>
        </w:trPr>
        <w:tc>
          <w:tcPr>
            <w:tcW w:w="11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31CDEE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1B6057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0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FC968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caffold Strategy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B285D6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External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general cell type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947C5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Luminal cell type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73888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utol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gous</w:t>
            </w:r>
            <w:proofErr w:type="spellEnd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4951E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eeding density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D6C60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eeding metho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77071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Experimental groups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25767A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2F4B6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/ heterotopic implantatio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6C85E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mepoints</w:t>
            </w:r>
            <w:proofErr w:type="spellEnd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week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5B01A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Epitheli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lisati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35B701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artilage </w:t>
            </w:r>
            <w:proofErr w:type="spellStart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egen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ation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5E7BE9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Vascul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s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688062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Mech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nical</w:t>
            </w:r>
            <w:proofErr w:type="spellEnd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failure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0780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t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osis</w:t>
            </w:r>
            <w:proofErr w:type="spellEnd"/>
          </w:p>
        </w:tc>
      </w:tr>
      <w:tr w:rsidR="0020557A" w:rsidRPr="009D7F97" w14:paraId="12284C08" w14:textId="77777777" w:rsidTr="00037D37">
        <w:trPr>
          <w:trHeight w:val="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FDC83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-see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F6523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5BC4A2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3760CB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2D2B20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8059A4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9FD664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94A41C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0CA7D2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32F554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9E722B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32AA5F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62E8B8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2AC028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BEAB7C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9873D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1A06AA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557A" w:rsidRPr="009D7F97" w14:paraId="6E1DFE8E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98DB3" w14:textId="002342A4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ykal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4 </w:t>
            </w:r>
            <w:r w:rsidR="00B43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109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DC7B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4BB5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Matched pig trachea (DET - Triton &amp; CHAPS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2A62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SC (bone marrow), 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 xml:space="preserve">labelled with </w:t>
            </w:r>
            <w:proofErr w:type="spellStart"/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CelltrackerGreen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C376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pithelial cells (trachea),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 xml:space="preserve"> labelled with </w:t>
            </w:r>
            <w:proofErr w:type="spellStart"/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CelltrackerOrang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7189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7BB3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1,000,000/ml of each cell typ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5FCB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tic or dynamic seeding and culture in bioreactor for 72 hour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C696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with dynamic seeding (n=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51A8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with static seeding (n=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7227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28B1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E08D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59E6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9E8B2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0DF5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5BF7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0557A" w:rsidRPr="009D7F97" w14:paraId="30C9E1EF" w14:textId="77777777" w:rsidTr="00037D37">
        <w:trPr>
          <w:trHeight w:val="156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B89BF" w14:textId="63961E3E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sao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8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0171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38C4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PCL or PLGA porous casted rings, stented with piece of ET tub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84F7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E38E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94B7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FBB8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tal 2,000,000 cells/scaffo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A6B4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-seeded (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:BM-MS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3:7) 1 week prior to implant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2944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1.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CL scaffold + both cell types (2 weeks) (n=1); 2. Heterotopic PCL or PLGA scaffold + single cell type (4 weeks) (n=3); 3. Heterotopic PCL or PLGA + single cell type (2 weeks) (n=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0447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 Heterotopic PCL or PLGA scaffold alone (4 weeks) (n=3); 3. Heterotopic PCL or PLGA alone (2 weeks) (n=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E36E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eterotopic preimplantation in lateral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oarac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muscle flap,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transfer with intraluminal st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D414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,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E9A0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72EA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63E3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CE97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56A3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0557A" w:rsidRPr="009D7F97" w14:paraId="1A1AEFB6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D48CB" w14:textId="26D6CD29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ungebluth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8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E6BB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7086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Matched pig trachea (DET - SDC &amp;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NAse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9FE6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0BA7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pithelial cells (trache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E17F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9083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r trachea = 32,000,000 MSCs; 1,390,000 E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CD80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suspend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n autologous plasma prior to intraoperative seedin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891A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CED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5EF0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FEE3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23B1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211B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F497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230DA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8CDC5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111539FA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AD763" w14:textId="1DD7D91D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Go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7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5A24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EF87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Matched pig trachea (DET - SDC &amp;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NAse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F17C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bone marrow MSC-derived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FA3E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pithelial cells (trache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0A04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0995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722E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ual-chamber continuously rotating bioreactor for 72 hour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1D2C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 Scaffold + chondrocytes (n=5); 2. scaffold + epithelial cells (n=5); 3. scaffold with both cell types (n=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FE93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3F54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53AA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8B3D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x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7693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D1CDB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8D34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E1CD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1E1F7D0B" w14:textId="77777777" w:rsidTr="00037D37">
        <w:trPr>
          <w:trHeight w:val="1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DE596" w14:textId="605615BA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Kobayashi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B43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99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DAD6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2BA8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Collagen spong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A08D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SC (adipose), 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 xml:space="preserve">labelled with </w:t>
            </w:r>
            <w:proofErr w:type="spellStart"/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mCherr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2AE8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ibroblasts (gingival), 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 xml:space="preserve">labelled with </w:t>
            </w:r>
            <w:proofErr w:type="spellStart"/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mYFP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E12E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8526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50,000/ml of each cell 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35F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3D culture in collagen gel for 3-4 </w:t>
            </w:r>
            <w:proofErr w:type="gram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eeks</w:t>
            </w:r>
            <w:proofErr w:type="gram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re-implantation, on top of collagen spong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D3A8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1. Scaffold with both cell types; 2. Scaffold +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MSCs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; 3. scaffold + gingival fibroblasts. No mention of numb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C059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E216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anterior defect on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4602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AB6F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A6EB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6FAF1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59E76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CBD1B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2B5D8F79" w14:textId="77777777" w:rsidTr="00037D37">
        <w:trPr>
          <w:trHeight w:val="1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CC65E" w14:textId="19BA6401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h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ikal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B6040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100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2E6E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1153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ynthetic - Autologous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lyme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fibrin (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layer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6DA8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ibroblasts (nasal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rbinates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981A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pithelial cells (nasal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rbinates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0722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85E1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,000,000 of each cell type/scaffo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E985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uspended in fibrin before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lymerisatio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nd immediate us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6D80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9AA7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 Scaffold without cells (n=3); 2. Removal of mucosa only (n=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DFDC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nterior mucosal graft only - titanium mesh temporary scaffol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DDE5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76CA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0DDC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7CB5D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1ACF8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5551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5E79BECA" w14:textId="77777777" w:rsidTr="00037D37">
        <w:trPr>
          <w:trHeight w:val="178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5D911" w14:textId="53D58EEF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Kojima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7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53F4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9B2C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ynthetic - PGA mesh wrapped in helix around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last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plint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B6AC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ibroblasts (nasal septum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C5E3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nasal septu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80CF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76D6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5,000,000 /ml fibroblasts; 50,000,000 /ml chondrocy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BD47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eded into PGA mesh (internal chondrocyte helix, external fibroblast coating) before 1 week static cultur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1C15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36C6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30CB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eterotopic preimplantation under sternocleidomastoid muscle for 8 weeks before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free transf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C1CD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AC20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1D47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1B2B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251F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EC2F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748603E5" w14:textId="77777777" w:rsidTr="00037D37">
        <w:trPr>
          <w:trHeight w:val="320"/>
        </w:trPr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99356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uminal seeding onl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3A2B17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37E342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A3E94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A382CB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8185AF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966CAE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7833F4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11FA9E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C63A0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AD8F2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59152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70AD47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70AD47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28D07B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70AD47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70AD47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76D678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70AD47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70AD47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293F1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70AD47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70AD47"/>
                <w:sz w:val="16"/>
                <w:szCs w:val="16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86562A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557A" w:rsidRPr="009D7F97" w14:paraId="2E4FD88E" w14:textId="77777777" w:rsidTr="00037D37">
        <w:trPr>
          <w:trHeight w:val="1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04B9F" w14:textId="35E186E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Wood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8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1EE1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81F0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Size-matched canine trachea (freeze-thaw + detergent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B499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36EA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Adipo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941C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E51B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1468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ells harvested, seeded in fibrin glue and implanted all under same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aesthetic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B5E3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B490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CE5C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826D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7B3C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84AF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164C9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4588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5D16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0557A" w:rsidRPr="009D7F97" w14:paraId="303D71EF" w14:textId="77777777" w:rsidTr="00037D37">
        <w:trPr>
          <w:trHeight w:val="1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37B87" w14:textId="75ACEFAD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Okano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9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6CFD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1721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Polypropylene (mesh reinforced with spiral rings), coated with collagen spong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261F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57F3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ibroblas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D972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D766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000,000 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4648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spended in collagen and poured on sponge before gel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36D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F744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1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BD5C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4156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, 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68E9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87C0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B4EEB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F6B8F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E0CC9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19811DEE" w14:textId="77777777" w:rsidTr="00037D37">
        <w:trPr>
          <w:trHeight w:val="20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89B6A" w14:textId="358B05A3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Kanzaki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5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F173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9529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ynthetic - Straight vascular prosthesis - knitted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lyster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polypropylene spiral reinforcement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1857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A7C7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pithelial cells (trache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52D8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0878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,000 cells/c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B5C8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rvested as sheets from temperature-sensitive culture plate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A23E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1165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3AA6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4 </w:t>
            </w:r>
            <w:proofErr w:type="gram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eeks</w:t>
            </w:r>
            <w:proofErr w:type="gram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heterotopic graft placement (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bcut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). Cell sheets placed on luminal surface at time of transfer to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osition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D093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8182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2F2A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38E91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165D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39E6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4A76A7A8" w14:textId="77777777" w:rsidTr="00037D37">
        <w:trPr>
          <w:trHeight w:val="320"/>
        </w:trPr>
        <w:tc>
          <w:tcPr>
            <w:tcW w:w="29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65E9A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neral/external seeding only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5C0D23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14CF35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021859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10EB1E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BCC69D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C049B3E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7C4806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87EB20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F80A2B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4F0119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8DF9B0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54B5F3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78FBA1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FE39FC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557A" w:rsidRPr="009D7F97" w14:paraId="5359C931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AC19B" w14:textId="32237164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epper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468BF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118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22E8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FB50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ynthetic -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lectrospu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ET/PU with 3D polycarbonate ring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FB78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0EA6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D068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10B3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90FF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acuum seed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F9F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ent(s) </w:t>
            </w:r>
            <w:proofErr w:type="gram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hen  &gt;</w:t>
            </w:r>
            <w:proofErr w:type="gram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0% luminal narrowing (n=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2D83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lation only (n=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D6FE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AB42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,6,12,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D2D4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EEE1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08E0A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623DA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A0C6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0FF975BE" w14:textId="77777777" w:rsidTr="00037D37">
        <w:trPr>
          <w:trHeight w:val="1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8427B" w14:textId="37F74B79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lark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5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B2ED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FE25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ynthetic -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lectrospu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ET/PU with 3D polycarbonate ring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BECD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9D2E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C460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836A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90,000,000 per graft - efficiency of 37-7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5FEB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aft vacuum-seeded with bone marrow suspension immediately before surger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955A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695D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04F1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6552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EB84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04B3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26B7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2E44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BEB9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36B3B7F3" w14:textId="77777777" w:rsidTr="00037D37">
        <w:trPr>
          <w:trHeight w:val="1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6BFDB" w14:textId="11927BEC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Yan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7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B197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D9DA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z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rabbit trachea with or without synthetic - PLGA/PTMC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640A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bone marrow MSC-derived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AFBA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4AC8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B8AE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,0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0A1E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D111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ybrid scaffold + cells (n=10);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caffold + cells (n=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48FC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D37B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with heterotopic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bcut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reimplantation with NG tube stent (2 week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E25B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9C1F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C42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CA29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6C6E2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8BD51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063086C5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4B1EE" w14:textId="228811F1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tioglu-Karaalti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5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ACA5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0F4A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Matched rabbit trachea (freeze-thaw then DET - SDC &amp;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NAse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7439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Adipos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8373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A361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9910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itially 8,000,000/ml, reseeded at 6,000,000/ml for last 24h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DABB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tic seeding for 24 hours then roller for 48 hour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21E3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F0D4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D7E9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D3A5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, 8, 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5231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09F6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0B93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D673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E723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658692E3" w14:textId="77777777" w:rsidTr="00037D37">
        <w:trPr>
          <w:trHeight w:val="178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EDE6E" w14:textId="70B9AC0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Komura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7D18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E821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2-layer composites: gelatin sponge + β-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icalcium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hosphate (TCP) +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icryl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mesh, cross-linked with glutaraldehyd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14F7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39C3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DDFF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536A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,0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DB80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luminal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lacement of chondrocytes in collagen sponge.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9897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C229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75B0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eterotopic preimplantation in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esophagus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transfer to trachea at 4 weeks (posterior defect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B545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0383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8A9C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652C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225BB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E72CA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48B9DBEC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DF0B1" w14:textId="339E8A24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Shin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8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7BB8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1DC0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Porcine articular cartilage (powder and reformed as gel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28BA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4455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59D0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6281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150,000,000/m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D526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planted into gel for 7 weeks prior to implant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DFA0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EA20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A061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942C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,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3A7A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2B58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A3D5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F9815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A2C14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24466C4C" w14:textId="77777777" w:rsidTr="00037D37">
        <w:trPr>
          <w:trHeight w:val="46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6D2DD" w14:textId="5C63173B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hang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431D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D35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3D-printed PC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E55B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B8A3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29BC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DF5E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,0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09BD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In vitro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coating of MSCs in fibri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7E5B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4906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54B4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175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B680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3EB7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D93F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2531C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B0D9E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63E68BD7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569DD" w14:textId="1777A23F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ong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7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B1D5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1C5E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Fibrin/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alurona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hydrogel / PGLA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248A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ABDD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17BE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C345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,0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12C4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ultured in Fibrin/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alurona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hydrogel, injected into PGLA scaffold for 4 week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D440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7103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5E1B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25F7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, 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419B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A522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E542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EEF3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B569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51835DA5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FA9E6" w14:textId="3F4FF176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hin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8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59A8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5C27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Porcine articular cartilage (powder and reformed as gel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273D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rt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3282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7E4E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4C35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,500,000/ml (total 600,000 cells/scaffol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5AEA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planted into gel for 7 weeks prior to implant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A074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6C52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63B2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7A2F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,4,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434E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F355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E7B9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804A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8633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0557A" w:rsidRPr="009D7F97" w14:paraId="47185863" w14:textId="77777777" w:rsidTr="00037D37">
        <w:trPr>
          <w:trHeight w:val="9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C57E9" w14:textId="2B3DE363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Kim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7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55EB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02B0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Matched rabbit trachea (freeze-thaw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EEE5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9D71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C9D1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437C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,000,000 /kg body w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CA9D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jected IV post-transplant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C105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1. Scaffold + cells (n=8); 2. Scaffold + cells +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clospori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n=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CC4C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1. Scaffold +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clospori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n=8); 2; Scaffold alone (n=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6164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with contemporaneous muscle wr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28CA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B705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1629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0227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7AA8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6528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7D7AF3FC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39DEB" w14:textId="04C85153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Luo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DEC9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9CA0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Woven PGA wrapped around silicone stent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917D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53A2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58F5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9B36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0,000,000/ml (1ml/scaffol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487B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tic seeding for 2 week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6E60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caffold + cells with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ramusular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ernohyoi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 pedicle (n=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341A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caffold + cells with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bcut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mplantation &amp; subsequent free </w:t>
            </w:r>
            <w:proofErr w:type="gram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fer  (</w:t>
            </w:r>
            <w:proofErr w:type="gram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=1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A9CD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with heterotopic preimplantation with silicone stent (4 week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F3FE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3D83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97DA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6762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004D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5C4C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0557A" w:rsidRPr="009D7F97" w14:paraId="423E4FA6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F07C0" w14:textId="77A8BD45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moto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8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93EA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611F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Collagen sponge with polypropylene fram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B330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costal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068C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09C1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0291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,0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54D4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spended in collagen and poured on sponge before gel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30C5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D342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 not state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5BD9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811E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,8,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33A3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CF00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1F2A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7830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B905E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3C4025EB" w14:textId="77777777" w:rsidTr="00037D37">
        <w:trPr>
          <w:trHeight w:val="1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27A8E" w14:textId="6940E7D0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eguin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468BF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116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47EF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79A6E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lant - Unmatched rabbit descending aorta (female to male) with silicone intraluminal stent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C397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, labelled with GF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64DD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544B6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9F3E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DB89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ne marrow transplantation of labeled MSCs 3 months prior to surger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F0EA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 Scaffold + bone marrow labeled MSC transplantation (n=12); 2. Scaffold + cell injections POD 0, 10 &amp; 21 (n=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23DC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1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84FE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E70F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, 12, 24, 36, 52, 60, 7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08CF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CECB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32F6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D8DD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6E5F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0557A" w:rsidRPr="009D7F97" w14:paraId="77B25EBD" w14:textId="77777777" w:rsidTr="00037D37">
        <w:trPr>
          <w:trHeight w:val="156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B7A46" w14:textId="6EF2FC10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Gray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468BF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107</w:t>
            </w:r>
            <w:r w:rsidR="007C4717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E70F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eep (fetal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1CED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Rabbit trachea (DET - SDC &amp;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NAse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9C12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amniotic fluid),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 xml:space="preserve"> labelled with GF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429A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F74E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50F2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,000,000/ml (static), then 7,500,000/ml (dynami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2EC0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fferentiated to chondrocytes, then seeding on scaffold in static, then dynamic, bioreactor for 96 hour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6F1A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2B8B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42A4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in utero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t 115-122/145 gesta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6C6A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 week post-delivery (4-5 weeks total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0AF7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75EA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77DB8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ECD24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0BAF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52567F76" w14:textId="77777777" w:rsidTr="00037D37">
        <w:trPr>
          <w:trHeight w:val="178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968FB" w14:textId="3D4CD8D2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shemibeni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468BF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120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D237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5CA7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Alginat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43ED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Adipose), with or without differentiation to chondrocyt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ADC1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A94C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B87F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,0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CD6F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09F3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1. Scaffold +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diff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. MSCs (n=6); 2. scaffold + diff. chondrocytes (n=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8219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DBBB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portions of cartilage rings only) - each animal had 3 ring defects with a different graft in ea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7C3E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39D5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8927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8848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FFA17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A2B29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57BD0780" w14:textId="77777777" w:rsidTr="00037D37">
        <w:trPr>
          <w:trHeight w:val="178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4BB38" w14:textId="4F1BE3A5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Gilpin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F2CA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116A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ynthetic - Semipermeable polyester membrane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coat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with fibronectin, several sheets stacked together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ED48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CA41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377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D792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0,000,000/16cm2 bioreactor, reseeded with 12,000,000 at 7 da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E60C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ultured for 7-8 weeks on sheet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2A8C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28E6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DB54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TR with anterior gra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1011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, 8, 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2EF1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A762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3B69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E2C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9966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461248BD" w14:textId="77777777" w:rsidTr="00037D37">
        <w:trPr>
          <w:trHeight w:val="9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597FD" w14:textId="740987AC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Kim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47A4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31C6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Fibrin/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aluronan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bilise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hydroge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580D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DC29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F74C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EA55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,250,000 per scaffo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8FDC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tically incubated for up to 2 week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C7D9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B73A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FDCE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A559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, 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2939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4ECD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F8810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3CD57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96271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0D99925A" w14:textId="77777777" w:rsidTr="00037D37">
        <w:trPr>
          <w:trHeight w:val="22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D63A2" w14:textId="6B83E066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Lin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8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42A0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DF34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PCL with rings of collagen ge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B2B0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rt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FBBB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1FA9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7E7F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,000,000 cells per collagen r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A0E5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implanted in collagen prior to gelation - static culture for 7 days, then dynamic bioreactor for 4 or 8 weeks at different rotational speed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63C1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BEF3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4AE9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A33F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til airway stenosis caused DI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765A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3FEA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E1D7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D70B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9FA7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1855B37B" w14:textId="77777777" w:rsidTr="00037D37">
        <w:trPr>
          <w:trHeight w:val="156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03D3E" w14:textId="51A6E4E4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Weidenbecher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A565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AAE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-free' - 3 sheets of cells wrapped around silicone tube on table (muscle flap in between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D96C6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DFED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5B6C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1A6C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7891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seeded as sheets in bioreactor for 4 week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21F2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 Scaffold with partial resection of intraluminal muscle flap portion (n=2); 2. Scaffold with partial resection of flap and delayed reconstruction (n=2); 3. Scaffold with complete resection of luminal flap (n=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2DE9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with intraluminal muscle flap intact (n=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0EC4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eterotopic implantation in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ernohyoid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muscle flap for 12-14 weeks before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transf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5B2A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til airway stenosis caused DI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31CD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52C4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196E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6415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51C9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791DA298" w14:textId="77777777" w:rsidTr="00037D37">
        <w:trPr>
          <w:trHeight w:val="156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33021" w14:textId="142D99C4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Komura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468BF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123</w:t>
            </w:r>
            <w:bookmarkStart w:id="0" w:name="_GoBack"/>
            <w:bookmarkEnd w:id="0"/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A2F8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E9AE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layered composites: gelatin/b-FGF microspheres + collagen sheet + PGA mesh + PLLA/PCL mesh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9344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6BC7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9F28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B280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C34D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tic seeding onto scaffold 24hrs before implant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500B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+ gelatin microspheres (n=10); Scaffold + cells (n=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84A3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2DCA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76B2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, 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770E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2C8F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D2E6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B7E52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9F58A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1F661949" w14:textId="77777777" w:rsidTr="00037D37">
        <w:trPr>
          <w:trHeight w:val="9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39DE7" w14:textId="138647DF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moto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D63F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195D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Collagen spong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D14A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ibroblasts (rat trachea), 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 xml:space="preserve">transfected with </w:t>
            </w:r>
            <w:proofErr w:type="spellStart"/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mYFP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F3DB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F5B8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7909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34B2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spended in collagen and poured on sponge before gel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5C2BF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CF51A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 Acellular collagen + sponge (n=9); 2. Acellular sponge only (n=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3A68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7AEA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, 7, 14 day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520C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83F4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0425E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EC3C7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9628A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2E060FBB" w14:textId="77777777" w:rsidTr="00037D37">
        <w:trPr>
          <w:trHeight w:val="134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4C523" w14:textId="3AE90863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uzuki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5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B8B5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E126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Collagen spong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3D16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SC (Adipose), 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 xml:space="preserve">labelled with </w:t>
            </w:r>
            <w:proofErr w:type="spellStart"/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mYFP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639A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ED3E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4E22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,5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578DE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3D culture in collagen gel for 3-4 </w:t>
            </w:r>
            <w:proofErr w:type="gram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eeks</w:t>
            </w:r>
            <w:proofErr w:type="gram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re-implantation, on top of collagen spong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AB00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07635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alone (n=20). No mention of numbe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8B6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88E1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0783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26E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2293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4EC8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25867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78DC6E6D" w14:textId="77777777" w:rsidTr="00037D37">
        <w:trPr>
          <w:trHeight w:val="156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64822" w14:textId="40E80734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unisaki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A19F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2FBD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PGA mesh rolled into cylinders, sprayed with PLA &amp; collagen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50CA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SC (amniotic fluid), 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labelled with GF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4161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0A15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A3B6E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0-80,000,000/c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6C70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eded on scaffold in static, then dynamic, bioreactor for 24-30 weeks for differentiation to chondrocyte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EFA4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3D38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7A1B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- anterior only (n=6), or full interposition graft (n=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2B22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 day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889F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254E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FD8E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1865E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C7335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1171B3AA" w14:textId="77777777" w:rsidTr="00037D37">
        <w:trPr>
          <w:trHeight w:val="112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548F4" w14:textId="3C29BC8D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Grimmer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8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C8E2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591D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PGA constructs + RGD-modified alginate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960C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auricular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31B3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90F0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1B8B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,000,000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8EB8C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s harvested 24hours pre-op, seeded into liquid alginate, infused into PGA mesh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13F3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mplete scaffold + cells + PLLA intraluminal stent (n=5); Complete scaffold + cells (n=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3D7C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istorical controls (fascia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ta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lone) (n=3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9FE9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 with contemporaneous fascia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ta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wr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8555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E17A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E8564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FFC6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21823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4DD1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620AF04D" w14:textId="77777777" w:rsidTr="00037D37">
        <w:trPr>
          <w:trHeight w:val="156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6361B" w14:textId="1845EF65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uchs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7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6903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eep (fetal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8334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PGA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2F5D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Lamb BM-MSC derived OR fetal lamb elastic chondrocytes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E1FE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AE937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1A5F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0,000,000 /c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8E8E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fferentiated to chondrocytes pre-implantation on scaffold in dynamic bioreactor for 12 week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BEB42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BM-MSC (n=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CEC13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hondrocytes (n=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973B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,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in utero 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 110-120/145 gesta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9680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 delivery (4 weeks total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9D7D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A75D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7F3C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EF880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0019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20557A" w:rsidRPr="009D7F97" w14:paraId="39D793A9" w14:textId="77777777" w:rsidTr="00037D37">
        <w:trPr>
          <w:trHeight w:val="9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19502" w14:textId="2E422AF4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Lee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E622B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8C97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PLGA, 80% porosity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4A1E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costal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4216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2BB12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F7A0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94C3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24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r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ynamic seeding, then 48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r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tatic incub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E970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</w:t>
            </w:r>
            <w:r w:rsidRPr="009D7F97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US"/>
              </w:rPr>
              <w:t>n not stated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3C8D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CEB40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9B57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461F0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E12BF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20C1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5CA7C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5B683" w14:textId="77777777" w:rsidR="0020557A" w:rsidRPr="009D7F97" w:rsidRDefault="0020557A" w:rsidP="00037D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57A" w:rsidRPr="009D7F97" w14:paraId="5435C436" w14:textId="77777777" w:rsidTr="00037D37">
        <w:trPr>
          <w:trHeight w:val="9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88C98" w14:textId="0D2827EA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uchs </w:t>
            </w:r>
            <w:r w:rsidRPr="009D7F9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0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3543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US"/>
              </w:rPr>
              <w:t>[69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660A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eep (feta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70B24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 - PLLA over PGA mesh with collagen coating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30C17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elastic auricular or hyaline tracheal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3A80C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29818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41B259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0-80,000,000/cm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3F42D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4hrs static seeding then 6-8 weeks rotating cultur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9B0EC8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ffold + cells (n=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2DD7B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lastic cartilage from autologous ear (n=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794D1" w14:textId="77777777" w:rsidR="0020557A" w:rsidRPr="009D7F97" w:rsidRDefault="0020557A" w:rsidP="00037D3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anterior only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250DAA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1, 2, 2.5, 3 and at </w:t>
            </w:r>
            <w:proofErr w:type="spellStart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rh</w:t>
            </w:r>
            <w:proofErr w:type="spellEnd"/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89F06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94BE1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0DF1E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C3659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x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DD3DD" w14:textId="77777777" w:rsidR="0020557A" w:rsidRPr="009D7F97" w:rsidRDefault="0020557A" w:rsidP="00037D3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D7F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416A16EC" w14:textId="77777777" w:rsidR="0020557A" w:rsidRDefault="0020557A"/>
    <w:p w14:paraId="1DFE3B6C" w14:textId="77777777" w:rsidR="00FF0A13" w:rsidRDefault="00FF0A13"/>
    <w:sectPr w:rsidR="00FF0A13" w:rsidSect="0020557A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557A"/>
    <w:rsid w:val="00037D37"/>
    <w:rsid w:val="000F5232"/>
    <w:rsid w:val="001148AB"/>
    <w:rsid w:val="0012506F"/>
    <w:rsid w:val="001468BF"/>
    <w:rsid w:val="001835E1"/>
    <w:rsid w:val="0020557A"/>
    <w:rsid w:val="002F486E"/>
    <w:rsid w:val="00335432"/>
    <w:rsid w:val="003B4347"/>
    <w:rsid w:val="003B5413"/>
    <w:rsid w:val="003F3341"/>
    <w:rsid w:val="00472F14"/>
    <w:rsid w:val="00552D84"/>
    <w:rsid w:val="006B6B80"/>
    <w:rsid w:val="006F1542"/>
    <w:rsid w:val="007C4717"/>
    <w:rsid w:val="008B6040"/>
    <w:rsid w:val="009511B1"/>
    <w:rsid w:val="00A747DA"/>
    <w:rsid w:val="00B43432"/>
    <w:rsid w:val="00B862C2"/>
    <w:rsid w:val="00BF3758"/>
    <w:rsid w:val="00C95DF9"/>
    <w:rsid w:val="00CD3010"/>
    <w:rsid w:val="00D37EBF"/>
    <w:rsid w:val="00D919C0"/>
    <w:rsid w:val="00F549C1"/>
    <w:rsid w:val="00FF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DD1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55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55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57A"/>
  </w:style>
  <w:style w:type="paragraph" w:styleId="Footer">
    <w:name w:val="footer"/>
    <w:basedOn w:val="Normal"/>
    <w:link w:val="FooterChar"/>
    <w:uiPriority w:val="99"/>
    <w:unhideWhenUsed/>
    <w:rsid w:val="002055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57A"/>
  </w:style>
  <w:style w:type="paragraph" w:customStyle="1" w:styleId="EndNoteBibliographyTitle">
    <w:name w:val="EndNote Bibliography Title"/>
    <w:basedOn w:val="Normal"/>
    <w:rsid w:val="0020557A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0557A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54</Words>
  <Characters>11714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Maughan</dc:creator>
  <cp:keywords/>
  <dc:description/>
  <cp:lastModifiedBy>Lizzie Maughan</cp:lastModifiedBy>
  <cp:revision>2</cp:revision>
  <dcterms:created xsi:type="dcterms:W3CDTF">2017-10-24T09:08:00Z</dcterms:created>
  <dcterms:modified xsi:type="dcterms:W3CDTF">2017-10-24T09:08:00Z</dcterms:modified>
</cp:coreProperties>
</file>